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8C339" w14:textId="00DA5778" w:rsidR="00544283" w:rsidRDefault="00544283"/>
    <w:tbl>
      <w:tblPr>
        <w:tblStyle w:val="Tabellrutenett"/>
        <w:tblW w:w="11410" w:type="dxa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0"/>
        <w:gridCol w:w="1701"/>
        <w:gridCol w:w="1559"/>
      </w:tblGrid>
      <w:tr w:rsidR="00EA3E8B" w14:paraId="6C52AE3C" w14:textId="77777777" w:rsidTr="00A53C96">
        <w:trPr>
          <w:trHeight w:val="120"/>
        </w:trPr>
        <w:tc>
          <w:tcPr>
            <w:tcW w:w="11410" w:type="dxa"/>
            <w:gridSpan w:val="3"/>
          </w:tcPr>
          <w:p w14:paraId="5F4B719E" w14:textId="17D88F89" w:rsidR="00EA3E8B" w:rsidRPr="00A53C96" w:rsidRDefault="00EA3E8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  <w:r w:rsidR="008818E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4</w:t>
            </w:r>
            <w:r w:rsidRPr="00A53C9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Table This is the S</w:t>
            </w:r>
            <w:r w:rsidR="008818E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4</w:t>
            </w:r>
            <w:r w:rsidRPr="00A53C9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Table Cronbach’s Alpha Values and 95% Confidence Intervals for </w:t>
            </w:r>
            <w:r w:rsidR="005610B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he</w:t>
            </w:r>
          </w:p>
        </w:tc>
      </w:tr>
      <w:tr w:rsidR="00544283" w14:paraId="11CE366F" w14:textId="77777777" w:rsidTr="00A53C96">
        <w:tc>
          <w:tcPr>
            <w:tcW w:w="8150" w:type="dxa"/>
            <w:tcBorders>
              <w:bottom w:val="single" w:sz="4" w:space="0" w:color="auto"/>
            </w:tcBorders>
          </w:tcPr>
          <w:p w14:paraId="3AF32CF5" w14:textId="26C2E9BB" w:rsidR="00544283" w:rsidRPr="00A53C96" w:rsidRDefault="00544283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Health Literacy Questionnaire Domai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D85283" w14:textId="77777777" w:rsidR="00A53C96" w:rsidRDefault="00A53C96" w:rsidP="00A53C96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14:paraId="1E1081E8" w14:textId="44D41938" w:rsidR="00544283" w:rsidRPr="00A53C96" w:rsidRDefault="0072699A" w:rsidP="00A53C96">
            <w:pPr>
              <w:rPr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ronbach’ alph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AED6C2" w14:textId="77777777" w:rsidR="00A53C96" w:rsidRDefault="00A53C96" w:rsidP="00A53C96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14:paraId="4B208EBF" w14:textId="77777777" w:rsidR="00A53C96" w:rsidRDefault="00A53C96" w:rsidP="00A53C96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14:paraId="7A545F05" w14:textId="7471C1B1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5 % CI</w:t>
            </w:r>
          </w:p>
        </w:tc>
      </w:tr>
      <w:tr w:rsidR="00544283" w14:paraId="2B8F02FE" w14:textId="77777777" w:rsidTr="00A53C96">
        <w:tc>
          <w:tcPr>
            <w:tcW w:w="8150" w:type="dxa"/>
            <w:tcBorders>
              <w:top w:val="single" w:sz="4" w:space="0" w:color="auto"/>
            </w:tcBorders>
          </w:tcPr>
          <w:p w14:paraId="2F0AFE4B" w14:textId="3E6A04AE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 Feeling understood and supported by healthcare provide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CA3F0A" w14:textId="7C96AD3A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E13A87" w14:textId="1EC3E6F2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8</w:t>
            </w:r>
            <w:r w:rsidR="005228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8</w:t>
            </w:r>
            <w:r w:rsidR="005228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</w:tr>
      <w:tr w:rsidR="00544283" w14:paraId="5F250175" w14:textId="77777777" w:rsidTr="00A53C96">
        <w:tc>
          <w:tcPr>
            <w:tcW w:w="8150" w:type="dxa"/>
          </w:tcPr>
          <w:p w14:paraId="28729BB9" w14:textId="70BDECC6" w:rsidR="00544283" w:rsidRPr="00A53C96" w:rsidRDefault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 Having sufficient information to manage my health</w:t>
            </w:r>
          </w:p>
        </w:tc>
        <w:tc>
          <w:tcPr>
            <w:tcW w:w="1701" w:type="dxa"/>
          </w:tcPr>
          <w:p w14:paraId="4FCCCCB1" w14:textId="4B5427A0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8</w:t>
            </w:r>
          </w:p>
        </w:tc>
        <w:tc>
          <w:tcPr>
            <w:tcW w:w="1559" w:type="dxa"/>
          </w:tcPr>
          <w:p w14:paraId="7ED57CE3" w14:textId="5750F3E7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8</w:t>
            </w:r>
            <w:r w:rsidR="005228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8</w:t>
            </w:r>
            <w:r w:rsidR="005228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</w:tr>
      <w:tr w:rsidR="00544283" w14:paraId="68A0EF65" w14:textId="77777777" w:rsidTr="00A53C96">
        <w:tc>
          <w:tcPr>
            <w:tcW w:w="8150" w:type="dxa"/>
          </w:tcPr>
          <w:p w14:paraId="29B5BC0C" w14:textId="47584A78" w:rsidR="00544283" w:rsidRPr="00A53C96" w:rsidRDefault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 Actively managing my health</w:t>
            </w:r>
          </w:p>
        </w:tc>
        <w:tc>
          <w:tcPr>
            <w:tcW w:w="1701" w:type="dxa"/>
          </w:tcPr>
          <w:p w14:paraId="3BFBEA55" w14:textId="4D633FAB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50</w:t>
            </w:r>
          </w:p>
        </w:tc>
        <w:tc>
          <w:tcPr>
            <w:tcW w:w="1559" w:type="dxa"/>
          </w:tcPr>
          <w:p w14:paraId="4A598DC7" w14:textId="299FC0C4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82-0.87)</w:t>
            </w:r>
          </w:p>
        </w:tc>
      </w:tr>
      <w:tr w:rsidR="00544283" w14:paraId="39335A79" w14:textId="77777777" w:rsidTr="00A53C96">
        <w:tc>
          <w:tcPr>
            <w:tcW w:w="8150" w:type="dxa"/>
          </w:tcPr>
          <w:p w14:paraId="010CE94F" w14:textId="297C80F3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ocial support for health</w:t>
            </w:r>
          </w:p>
        </w:tc>
        <w:tc>
          <w:tcPr>
            <w:tcW w:w="1701" w:type="dxa"/>
          </w:tcPr>
          <w:p w14:paraId="675F3997" w14:textId="3AA4B79B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7</w:t>
            </w:r>
          </w:p>
        </w:tc>
        <w:tc>
          <w:tcPr>
            <w:tcW w:w="1559" w:type="dxa"/>
          </w:tcPr>
          <w:p w14:paraId="4B31310B" w14:textId="1747A8AC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78-0.8</w:t>
            </w:r>
            <w:r w:rsidR="005228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</w:tr>
      <w:tr w:rsidR="00544283" w14:paraId="0A4524ED" w14:textId="77777777" w:rsidTr="00A53C96">
        <w:tc>
          <w:tcPr>
            <w:tcW w:w="8150" w:type="dxa"/>
          </w:tcPr>
          <w:p w14:paraId="0575EC7E" w14:textId="491EA6C5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ppraisal of health information</w:t>
            </w:r>
          </w:p>
        </w:tc>
        <w:tc>
          <w:tcPr>
            <w:tcW w:w="1701" w:type="dxa"/>
          </w:tcPr>
          <w:p w14:paraId="17FE5213" w14:textId="7F0513F6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4</w:t>
            </w:r>
          </w:p>
        </w:tc>
        <w:tc>
          <w:tcPr>
            <w:tcW w:w="1559" w:type="dxa"/>
          </w:tcPr>
          <w:p w14:paraId="129F7481" w14:textId="3352D8B7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78-0.84)</w:t>
            </w:r>
          </w:p>
        </w:tc>
      </w:tr>
      <w:tr w:rsidR="00544283" w14:paraId="341D62BF" w14:textId="77777777" w:rsidTr="00A53C96">
        <w:tc>
          <w:tcPr>
            <w:tcW w:w="8150" w:type="dxa"/>
          </w:tcPr>
          <w:p w14:paraId="30D0E4D5" w14:textId="26282CBE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ility to actively engage with healthcare providers</w:t>
            </w:r>
          </w:p>
        </w:tc>
        <w:tc>
          <w:tcPr>
            <w:tcW w:w="1701" w:type="dxa"/>
          </w:tcPr>
          <w:p w14:paraId="58E79060" w14:textId="07144931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62</w:t>
            </w:r>
          </w:p>
        </w:tc>
        <w:tc>
          <w:tcPr>
            <w:tcW w:w="1559" w:type="dxa"/>
          </w:tcPr>
          <w:p w14:paraId="469A9A47" w14:textId="1A8B8E20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8</w:t>
            </w:r>
            <w:r w:rsidR="005228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8</w:t>
            </w:r>
            <w:r w:rsidR="005228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</w:tr>
      <w:tr w:rsidR="00544283" w14:paraId="5D616DA1" w14:textId="77777777" w:rsidTr="00A53C96">
        <w:tc>
          <w:tcPr>
            <w:tcW w:w="8150" w:type="dxa"/>
          </w:tcPr>
          <w:p w14:paraId="08C28E7A" w14:textId="08C01B5F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vigating the healthcare system</w:t>
            </w:r>
          </w:p>
        </w:tc>
        <w:tc>
          <w:tcPr>
            <w:tcW w:w="1701" w:type="dxa"/>
          </w:tcPr>
          <w:p w14:paraId="2AE0A128" w14:textId="67F11BA9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73</w:t>
            </w:r>
          </w:p>
        </w:tc>
        <w:tc>
          <w:tcPr>
            <w:tcW w:w="1559" w:type="dxa"/>
          </w:tcPr>
          <w:p w14:paraId="06935646" w14:textId="5B1B9334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85-0.89)</w:t>
            </w:r>
          </w:p>
        </w:tc>
      </w:tr>
      <w:tr w:rsidR="00544283" w14:paraId="305F61BE" w14:textId="77777777" w:rsidTr="00A53C96">
        <w:tc>
          <w:tcPr>
            <w:tcW w:w="8150" w:type="dxa"/>
          </w:tcPr>
          <w:p w14:paraId="43659380" w14:textId="4D44EA0B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ility to find good health information</w:t>
            </w:r>
          </w:p>
        </w:tc>
        <w:tc>
          <w:tcPr>
            <w:tcW w:w="1701" w:type="dxa"/>
          </w:tcPr>
          <w:p w14:paraId="2AD86AD8" w14:textId="74E5AB2E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3</w:t>
            </w:r>
          </w:p>
        </w:tc>
        <w:tc>
          <w:tcPr>
            <w:tcW w:w="1559" w:type="dxa"/>
          </w:tcPr>
          <w:p w14:paraId="4B87B609" w14:textId="12A3DCD1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80-0.86)</w:t>
            </w:r>
          </w:p>
        </w:tc>
      </w:tr>
      <w:tr w:rsidR="00544283" w14:paraId="5A70EB2D" w14:textId="77777777" w:rsidTr="00A53C96">
        <w:tc>
          <w:tcPr>
            <w:tcW w:w="8150" w:type="dxa"/>
            <w:tcBorders>
              <w:bottom w:val="single" w:sz="4" w:space="0" w:color="auto"/>
            </w:tcBorders>
          </w:tcPr>
          <w:p w14:paraId="4B644082" w14:textId="3AACA372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derstanding health information well enough to know what to d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0B9CA2" w14:textId="3052E9BD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84D1C9" w14:textId="43C08485" w:rsidR="00544283" w:rsidRPr="00A53C96" w:rsidRDefault="0072699A" w:rsidP="00A53C9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0.67-0.77)</w:t>
            </w:r>
          </w:p>
        </w:tc>
      </w:tr>
      <w:tr w:rsidR="00544283" w14:paraId="78437705" w14:textId="77777777" w:rsidTr="00A53C96">
        <w:tc>
          <w:tcPr>
            <w:tcW w:w="8150" w:type="dxa"/>
            <w:tcBorders>
              <w:top w:val="single" w:sz="4" w:space="0" w:color="auto"/>
            </w:tcBorders>
          </w:tcPr>
          <w:p w14:paraId="665735A3" w14:textId="670B5FDC" w:rsidR="00544283" w:rsidRPr="00A53C96" w:rsidRDefault="00544283" w:rsidP="0054428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53C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is is the S3 Table legend. Abbreviations: CI= Confidence Interv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B18A01" w14:textId="77777777" w:rsidR="00544283" w:rsidRPr="00A53C96" w:rsidRDefault="00544283" w:rsidP="00544283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080F65" w14:textId="77777777" w:rsidR="00544283" w:rsidRPr="00A53C96" w:rsidRDefault="00544283" w:rsidP="00544283">
            <w:pPr>
              <w:rPr>
                <w:sz w:val="24"/>
                <w:szCs w:val="24"/>
              </w:rPr>
            </w:pPr>
          </w:p>
        </w:tc>
      </w:tr>
    </w:tbl>
    <w:p w14:paraId="70554B85" w14:textId="77777777" w:rsidR="00544283" w:rsidRDefault="00544283"/>
    <w:sectPr w:rsidR="00544283" w:rsidSect="00EA3E8B">
      <w:footerReference w:type="even" r:id="rId7"/>
      <w:footerReference w:type="default" r:id="rId8"/>
      <w:foot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D377B" w14:textId="77777777" w:rsidR="00EA3E8B" w:rsidRDefault="00EA3E8B" w:rsidP="00EA3E8B">
      <w:pPr>
        <w:spacing w:after="0" w:line="240" w:lineRule="auto"/>
      </w:pPr>
      <w:r>
        <w:separator/>
      </w:r>
    </w:p>
  </w:endnote>
  <w:endnote w:type="continuationSeparator" w:id="0">
    <w:p w14:paraId="1C27C06E" w14:textId="77777777" w:rsidR="00EA3E8B" w:rsidRDefault="00EA3E8B" w:rsidP="00EA3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F89FD" w14:textId="77777777" w:rsidR="00EA3E8B" w:rsidRDefault="00EA3E8B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FCB86" w14:textId="77777777" w:rsidR="00EA3E8B" w:rsidRDefault="00EA3E8B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D596CC" w14:textId="77777777" w:rsidR="00EA3E8B" w:rsidRDefault="00EA3E8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8ED81" w14:textId="77777777" w:rsidR="00EA3E8B" w:rsidRDefault="00EA3E8B" w:rsidP="00EA3E8B">
      <w:pPr>
        <w:spacing w:after="0" w:line="240" w:lineRule="auto"/>
      </w:pPr>
      <w:r>
        <w:separator/>
      </w:r>
    </w:p>
  </w:footnote>
  <w:footnote w:type="continuationSeparator" w:id="0">
    <w:p w14:paraId="5F39917D" w14:textId="77777777" w:rsidR="00EA3E8B" w:rsidRDefault="00EA3E8B" w:rsidP="00EA3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F74374"/>
    <w:multiLevelType w:val="hybridMultilevel"/>
    <w:tmpl w:val="86C6DA0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9527B"/>
    <w:multiLevelType w:val="hybridMultilevel"/>
    <w:tmpl w:val="FC40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698864">
    <w:abstractNumId w:val="1"/>
  </w:num>
  <w:num w:numId="2" w16cid:durableId="188303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283"/>
    <w:rsid w:val="0010637B"/>
    <w:rsid w:val="002D0D13"/>
    <w:rsid w:val="002E3AFA"/>
    <w:rsid w:val="0052282F"/>
    <w:rsid w:val="00544283"/>
    <w:rsid w:val="005610B9"/>
    <w:rsid w:val="006C2B5A"/>
    <w:rsid w:val="006F19BC"/>
    <w:rsid w:val="006F41E4"/>
    <w:rsid w:val="0072699A"/>
    <w:rsid w:val="007C0514"/>
    <w:rsid w:val="008431C9"/>
    <w:rsid w:val="008818EB"/>
    <w:rsid w:val="008F2C4A"/>
    <w:rsid w:val="00A53C96"/>
    <w:rsid w:val="00A620EA"/>
    <w:rsid w:val="00C14EF9"/>
    <w:rsid w:val="00C70BE0"/>
    <w:rsid w:val="00D707BD"/>
    <w:rsid w:val="00E85BC9"/>
    <w:rsid w:val="00EA3E8B"/>
    <w:rsid w:val="00F445EE"/>
    <w:rsid w:val="00F9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77E19"/>
  <w15:chartTrackingRefBased/>
  <w15:docId w15:val="{4E741903-0003-433B-B040-0F4E04DAB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7B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442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44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442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442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442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442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442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442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442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0637B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5442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442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4428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4428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44283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4428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44283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4428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44283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5442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4428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442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4428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5442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44283"/>
    <w:rPr>
      <w:i/>
      <w:iCs/>
      <w:color w:val="404040" w:themeColor="text1" w:themeTint="BF"/>
      <w:lang w:val="en-US"/>
    </w:rPr>
  </w:style>
  <w:style w:type="character" w:styleId="Sterkutheving">
    <w:name w:val="Intense Emphasis"/>
    <w:basedOn w:val="Standardskriftforavsnitt"/>
    <w:uiPriority w:val="21"/>
    <w:qFormat/>
    <w:rsid w:val="0054428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44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44283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54428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544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A3E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A3E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c3ffc1c-ef00-4620-9c2f-7d9c1597774b}" enabled="1" method="Standard" siteId="{bdcbe535-f3cf-49f5-8a6a-fb6d98dc7837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arheim, Ann Kristin Sandsbakk</dc:creator>
  <cp:keywords/>
  <dc:description/>
  <cp:lastModifiedBy>Austarheim, Ann Kristin Sandsbakk</cp:lastModifiedBy>
  <cp:revision>2</cp:revision>
  <dcterms:created xsi:type="dcterms:W3CDTF">2026-05-28T20:13:00Z</dcterms:created>
  <dcterms:modified xsi:type="dcterms:W3CDTF">2026-05-28T20:13:00Z</dcterms:modified>
</cp:coreProperties>
</file>